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422" w:rsidRPr="00CB7422" w:rsidRDefault="00CB7422" w:rsidP="00CB7422">
      <w:pPr>
        <w:spacing w:after="0" w:line="360" w:lineRule="auto"/>
        <w:contextualSpacing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CB7422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TABLE S1.</w:t>
      </w:r>
      <w:r w:rsidRPr="00CB7422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</w:t>
      </w:r>
      <w:r w:rsidRPr="00CB7422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Outcome of serodiagnostic assays for the 34 persons tested positive for hantavirus antibodies.</w:t>
      </w:r>
      <w:r w:rsidRPr="00CB7422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Abbreviations: n.d. = not done (because of low sample volume; </w:t>
      </w:r>
      <w:r w:rsidR="00C20B75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yet </w:t>
      </w:r>
      <w:bookmarkStart w:id="0" w:name="_GoBack"/>
      <w:bookmarkEnd w:id="0"/>
      <w:r w:rsidRPr="00CB7422">
        <w:rPr>
          <w:rFonts w:ascii="Arial" w:eastAsia="Calibri" w:hAnsi="Arial" w:cs="Arial"/>
          <w:color w:val="000000"/>
          <w:sz w:val="24"/>
          <w:szCs w:val="24"/>
          <w:lang w:val="en-US"/>
        </w:rPr>
        <w:t>seropositivity criteria were fulfilled)</w:t>
      </w:r>
    </w:p>
    <w:tbl>
      <w:tblPr>
        <w:tblpPr w:leftFromText="141" w:rightFromText="141" w:vertAnchor="text" w:horzAnchor="margin" w:tblpXSpec="center" w:tblpY="51"/>
        <w:tblW w:w="5334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67"/>
        <w:gridCol w:w="1194"/>
        <w:gridCol w:w="671"/>
        <w:gridCol w:w="615"/>
        <w:gridCol w:w="529"/>
        <w:gridCol w:w="535"/>
        <w:gridCol w:w="704"/>
        <w:gridCol w:w="871"/>
        <w:gridCol w:w="529"/>
        <w:gridCol w:w="521"/>
        <w:gridCol w:w="534"/>
        <w:gridCol w:w="497"/>
        <w:gridCol w:w="615"/>
        <w:gridCol w:w="530"/>
        <w:gridCol w:w="534"/>
        <w:gridCol w:w="521"/>
      </w:tblGrid>
      <w:tr w:rsidR="00380C5B" w:rsidRPr="00CB7422" w:rsidTr="00380C5B">
        <w:trPr>
          <w:trHeight w:val="266"/>
        </w:trPr>
        <w:tc>
          <w:tcPr>
            <w:tcW w:w="1258" w:type="pct"/>
            <w:gridSpan w:val="3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bookmarkStart w:id="1" w:name="OLE_LINK1"/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Sample</w:t>
            </w:r>
          </w:p>
        </w:tc>
        <w:tc>
          <w:tcPr>
            <w:tcW w:w="834" w:type="pct"/>
            <w:gridSpan w:val="3"/>
            <w:tcBorders>
              <w:top w:val="single" w:sz="4" w:space="0" w:color="3F3F3F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Screening assays</w:t>
            </w:r>
          </w:p>
        </w:tc>
        <w:tc>
          <w:tcPr>
            <w:tcW w:w="2909" w:type="pct"/>
            <w:gridSpan w:val="10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Confirmation assays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ID</w:t>
            </w:r>
          </w:p>
        </w:tc>
        <w:tc>
          <w:tcPr>
            <w:tcW w:w="593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Village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Country</w:t>
            </w:r>
          </w:p>
        </w:tc>
        <w:tc>
          <w:tcPr>
            <w:tcW w:w="834" w:type="pct"/>
            <w:gridSpan w:val="3"/>
            <w:tcBorders>
              <w:top w:val="single" w:sz="4" w:space="0" w:color="3F3F3F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 xml:space="preserve"> ELISA</w:t>
            </w:r>
          </w:p>
        </w:tc>
        <w:tc>
          <w:tcPr>
            <w:tcW w:w="1816" w:type="pct"/>
            <w:gridSpan w:val="6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Blot</w:t>
            </w:r>
          </w:p>
        </w:tc>
        <w:tc>
          <w:tcPr>
            <w:tcW w:w="1093" w:type="pct"/>
            <w:gridSpan w:val="4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IFA</w:t>
            </w: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 xml:space="preserve"> (titer)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</w:tcPr>
          <w:p w:rsidR="00380C5B" w:rsidRPr="00CB7422" w:rsidRDefault="00380C5B" w:rsidP="00CB7422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</w:p>
        </w:tc>
        <w:tc>
          <w:tcPr>
            <w:tcW w:w="593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</w:tcPr>
          <w:p w:rsidR="00380C5B" w:rsidRPr="00CB7422" w:rsidRDefault="00380C5B" w:rsidP="00CB7422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</w:tcPr>
          <w:p w:rsidR="00380C5B" w:rsidRPr="00CB7422" w:rsidRDefault="00380C5B" w:rsidP="00CB7422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</w:p>
        </w:tc>
        <w:tc>
          <w:tcPr>
            <w:tcW w:w="834" w:type="pct"/>
            <w:gridSpan w:val="3"/>
            <w:tcBorders>
              <w:top w:val="single" w:sz="4" w:space="0" w:color="3F3F3F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IgG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 xml:space="preserve">in house </w:t>
            </w:r>
          </w:p>
        </w:tc>
        <w:tc>
          <w:tcPr>
            <w:tcW w:w="1466" w:type="pct"/>
            <w:gridSpan w:val="5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Mikrogen</w:t>
            </w:r>
          </w:p>
        </w:tc>
        <w:tc>
          <w:tcPr>
            <w:tcW w:w="1093" w:type="pct"/>
            <w:gridSpan w:val="4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CB7422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in house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</w:p>
        </w:tc>
        <w:tc>
          <w:tcPr>
            <w:tcW w:w="593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SANGV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PUUV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DOBV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val="en-US" w:eastAsia="de-DE"/>
              </w:rPr>
              <w:t>SA</w:t>
            </w: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GV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Htnv+Puuv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PUUV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HTNV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OBV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EOV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NGV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PUUV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OBV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HTNV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JI03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jidoubay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GUL01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Goulegui Beou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41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pop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R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EN00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Tienkoul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EN02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Tienkoul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00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00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01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02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02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03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06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Kei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L03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Lompol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R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L06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Lompol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R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8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L11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Lompol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R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L46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Lompol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R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34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gand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R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37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gand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DR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16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160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8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POR00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Portgentil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00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r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01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r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02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r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04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r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05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r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07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akr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IO01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ioblooul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IO03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ioblooul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IO03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Sioblooul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TIE03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Tieleoul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TIE03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Tieleoul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ZAI02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Zaipo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ZAI02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Zaipo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ZAI03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Zaipobly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tr w:rsidR="00380C5B" w:rsidRPr="00CB7422" w:rsidTr="00380C5B">
        <w:trPr>
          <w:trHeight w:val="266"/>
        </w:trPr>
        <w:tc>
          <w:tcPr>
            <w:tcW w:w="331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ZIR01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Ziriglo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IC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30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auto"/>
            </w:tcBorders>
            <w:shd w:val="clear" w:color="000000" w:fill="F2F2F2"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</w:tcPr>
          <w:p w:rsidR="00380C5B" w:rsidRPr="00CB7422" w:rsidRDefault="00C94D0A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≥</w:t>
            </w:r>
            <w:r w:rsidR="00380C5B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bottom"/>
          </w:tcPr>
          <w:p w:rsidR="00380C5B" w:rsidRDefault="00380C5B" w:rsidP="00380C5B">
            <w:pPr>
              <w:spacing w:after="0" w:line="360" w:lineRule="auto"/>
              <w:jc w:val="center"/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</w:pPr>
            <w:r w:rsidRPr="00CB7422">
              <w:rPr>
                <w:rFonts w:ascii="Calibri" w:eastAsia="Calibri" w:hAnsi="Calibri" w:cs="Arial"/>
                <w:b/>
                <w:bCs/>
                <w:color w:val="3F3F3F"/>
                <w:sz w:val="16"/>
                <w:szCs w:val="16"/>
                <w:lang w:eastAsia="de-DE"/>
              </w:rPr>
              <w:t>-</w:t>
            </w:r>
          </w:p>
        </w:tc>
      </w:tr>
      <w:bookmarkEnd w:id="1"/>
    </w:tbl>
    <w:p w:rsidR="002C4DDB" w:rsidRDefault="002C4DDB" w:rsidP="00CB7422"/>
    <w:sectPr w:rsidR="002C4DDB" w:rsidSect="00CB7422">
      <w:headerReference w:type="default" r:id="rId7"/>
      <w:footerReference w:type="even" r:id="rId8"/>
      <w:pgSz w:w="11907" w:h="16839" w:code="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4DDB" w:rsidRDefault="002C4DDB">
      <w:pPr>
        <w:spacing w:after="0" w:line="240" w:lineRule="auto"/>
      </w:pPr>
      <w:r>
        <w:separator/>
      </w:r>
    </w:p>
  </w:endnote>
  <w:endnote w:type="continuationSeparator" w:id="0">
    <w:p w:rsidR="002C4DDB" w:rsidRDefault="002C4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4DDB" w:rsidRPr="00577C4C" w:rsidRDefault="002C4DDB">
    <w:pPr>
      <w:pStyle w:val="Fuzeile"/>
      <w:rPr>
        <w:color w:val="C00000"/>
        <w:szCs w:val="24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B1FAD6" wp14:editId="62F0B75C">
              <wp:simplePos x="0" y="0"/>
              <wp:positionH relativeFrom="margin">
                <wp:align>right</wp:align>
              </wp:positionH>
              <wp:positionV relativeFrom="page">
                <wp:posOffset>9970135</wp:posOffset>
              </wp:positionV>
              <wp:extent cx="1508760" cy="277495"/>
              <wp:effectExtent l="0" t="0" r="0" b="1905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C4DDB" w:rsidRPr="00434AE2" w:rsidRDefault="002C4DDB">
                          <w:pPr>
                            <w:pStyle w:val="Fuzeile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434AE2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434AE2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34AE2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14</w:t>
                          </w:r>
                          <w:r w:rsidRPr="00434AE2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CB1FAD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785.05pt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" filled="f" stroked="f" strokeweight=".5pt">
              <v:path arrowok="t"/>
              <v:textbox style="mso-fit-shape-to-text:t">
                <w:txbxContent>
                  <w:p w:rsidR="001424B6" w:rsidRPr="00434AE2" w:rsidRDefault="00CB7422">
                    <w:pPr>
                      <w:pStyle w:val="Fuzeile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434AE2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434AE2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434AE2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 w:val="24"/>
                        <w:szCs w:val="40"/>
                      </w:rPr>
                      <w:t>14</w:t>
                    </w:r>
                    <w:r w:rsidRPr="00434AE2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4DDB" w:rsidRDefault="002C4DDB">
      <w:pPr>
        <w:spacing w:after="0" w:line="240" w:lineRule="auto"/>
      </w:pPr>
      <w:r>
        <w:separator/>
      </w:r>
    </w:p>
  </w:footnote>
  <w:footnote w:type="continuationSeparator" w:id="0">
    <w:p w:rsidR="002C4DDB" w:rsidRDefault="002C4D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4DDB" w:rsidRPr="00FD1316" w:rsidRDefault="002C4DDB" w:rsidP="004F4AE4">
    <w:pPr>
      <w:pStyle w:val="Kopfzeile"/>
      <w:tabs>
        <w:tab w:val="center" w:pos="4722"/>
      </w:tabs>
      <w:rPr>
        <w:b/>
        <w:i/>
        <w:sz w:val="20"/>
      </w:rPr>
    </w:pPr>
    <w:r w:rsidRPr="007E3148">
      <w:rPr>
        <w:b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422"/>
    <w:rsid w:val="000F6872"/>
    <w:rsid w:val="00120DAC"/>
    <w:rsid w:val="002C4DDB"/>
    <w:rsid w:val="003651AC"/>
    <w:rsid w:val="00373405"/>
    <w:rsid w:val="00380C5B"/>
    <w:rsid w:val="004F4AE4"/>
    <w:rsid w:val="0071481E"/>
    <w:rsid w:val="007A7496"/>
    <w:rsid w:val="007C0BDF"/>
    <w:rsid w:val="00B04A5A"/>
    <w:rsid w:val="00C20B75"/>
    <w:rsid w:val="00C94D0A"/>
    <w:rsid w:val="00CB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1B1271-385A-49AD-94D4-64EC75019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CB74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B7422"/>
  </w:style>
  <w:style w:type="paragraph" w:styleId="Fuzeile">
    <w:name w:val="footer"/>
    <w:basedOn w:val="Standard"/>
    <w:link w:val="FuzeileZchn"/>
    <w:uiPriority w:val="99"/>
    <w:semiHidden/>
    <w:unhideWhenUsed/>
    <w:rsid w:val="00CB74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CB7422"/>
  </w:style>
  <w:style w:type="character" w:styleId="Zeilennummer">
    <w:name w:val="line number"/>
    <w:basedOn w:val="Absatz-Standardschriftart"/>
    <w:uiPriority w:val="99"/>
    <w:semiHidden/>
    <w:unhideWhenUsed/>
    <w:rsid w:val="00CB742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4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4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2809DC05-27FB-4BCC-BE8E-6905AA92A6F9}"/>
</file>

<file path=customXml/itemProps2.xml><?xml version="1.0" encoding="utf-8"?>
<ds:datastoreItem xmlns:ds="http://schemas.openxmlformats.org/officeDocument/2006/customXml" ds:itemID="{D0D11D1E-85DE-4F5B-905F-7B6746FCA3D9}"/>
</file>

<file path=customXml/itemProps3.xml><?xml version="1.0" encoding="utf-8"?>
<ds:datastoreItem xmlns:ds="http://schemas.openxmlformats.org/officeDocument/2006/customXml" ds:itemID="{77337079-2A42-4CD2-945C-AEFA9A61198F}"/>
</file>

<file path=customXml/itemProps4.xml><?xml version="1.0" encoding="utf-8"?>
<ds:datastoreItem xmlns:ds="http://schemas.openxmlformats.org/officeDocument/2006/customXml" ds:itemID="{124DEB68-7816-47D5-9122-6FC3BE2E6E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kowski, Peter T.</dc:creator>
  <cp:keywords/>
  <dc:description/>
  <cp:lastModifiedBy>Witkowski, Peter T.</cp:lastModifiedBy>
  <cp:revision>7</cp:revision>
  <dcterms:created xsi:type="dcterms:W3CDTF">2015-03-30T11:55:00Z</dcterms:created>
  <dcterms:modified xsi:type="dcterms:W3CDTF">2015-04-17T13:15:00Z</dcterms:modified>
</cp:coreProperties>
</file>